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C85B3" w14:textId="4F2FA4DC" w:rsidR="008B5394" w:rsidRPr="008B5394" w:rsidRDefault="008B5394" w:rsidP="00AE664E">
      <w:pPr>
        <w:jc w:val="both"/>
      </w:pPr>
      <w:r w:rsidRPr="008B5394">
        <w:rPr>
          <w:noProof/>
          <w:lang w:eastAsia="en-IN"/>
        </w:rPr>
        <w:drawing>
          <wp:inline distT="0" distB="0" distL="0" distR="0" wp14:anchorId="56C00BAB" wp14:editId="065B4E8F">
            <wp:extent cx="5731510" cy="4150995"/>
            <wp:effectExtent l="0" t="0" r="2540" b="1905"/>
            <wp:docPr id="19993774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0409B" w14:textId="4D2FA355" w:rsidR="00CE15C3" w:rsidRPr="0091365B" w:rsidRDefault="00BB1566" w:rsidP="0091365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AE664E" w:rsidRPr="0091365B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Fig.</w:t>
      </w:r>
      <w:r w:rsidR="00AE664E" w:rsidRPr="0091365B">
        <w:rPr>
          <w:rFonts w:ascii="Arial" w:hAnsi="Arial" w:cs="Arial"/>
          <w:b/>
          <w:bCs/>
          <w:sz w:val="24"/>
          <w:szCs w:val="24"/>
        </w:rPr>
        <w:t xml:space="preserve"> ROC curve for the dengue classification model</w:t>
      </w:r>
      <w:r w:rsidR="00AE664E" w:rsidRPr="0091365B">
        <w:rPr>
          <w:rFonts w:ascii="Arial" w:hAnsi="Arial" w:cs="Arial"/>
          <w:sz w:val="24"/>
          <w:szCs w:val="24"/>
        </w:rPr>
        <w:t xml:space="preserve">: ROC curves comparing the predictive performance of primary and secondary dengue in the lipidomic and clinical model: the clinical parameters (blue, AUC: 0.67), lipidomic feature (orange, AUC: 1.00) and the combined model (green, AUC:0.67) represented in the graph. The red dotted line represents the random classification (AUC=0.5). </w:t>
      </w:r>
    </w:p>
    <w:sectPr w:rsidR="00CE15C3" w:rsidRPr="00913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238"/>
    <w:rsid w:val="0025160E"/>
    <w:rsid w:val="00440299"/>
    <w:rsid w:val="00506DE7"/>
    <w:rsid w:val="005B1238"/>
    <w:rsid w:val="008B5394"/>
    <w:rsid w:val="008C5460"/>
    <w:rsid w:val="0091365B"/>
    <w:rsid w:val="00A544C2"/>
    <w:rsid w:val="00AE664E"/>
    <w:rsid w:val="00BB1566"/>
    <w:rsid w:val="00CE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7EB6"/>
  <w15:chartTrackingRefBased/>
  <w15:docId w15:val="{EDB814A1-76B6-4103-9550-40C77C5A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2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2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2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2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2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2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2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2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2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2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2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2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2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2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2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2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2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2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2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2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2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2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NSHAD A R</dc:creator>
  <cp:keywords/>
  <dc:description/>
  <cp:lastModifiedBy>Anitha s</cp:lastModifiedBy>
  <cp:revision>3</cp:revision>
  <dcterms:created xsi:type="dcterms:W3CDTF">2026-04-12T13:28:00Z</dcterms:created>
  <dcterms:modified xsi:type="dcterms:W3CDTF">2026-05-0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dddf9-2786-4029-8fc7-81edd21da67e</vt:lpwstr>
  </property>
</Properties>
</file>